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B5D" w:rsidRPr="00E11BEE" w:rsidRDefault="00435B5D" w:rsidP="00435B5D">
      <w:pPr>
        <w:pStyle w:val="Beschriftung"/>
        <w:rPr>
          <w:lang w:val="en-GB"/>
        </w:rPr>
      </w:pPr>
      <w:r>
        <w:rPr>
          <w:lang w:val="en-GB"/>
        </w:rPr>
        <w:t>S1 Table</w:t>
      </w:r>
      <w:r w:rsidRPr="00E11BEE">
        <w:rPr>
          <w:lang w:val="en-GB"/>
        </w:rPr>
        <w:t>: Overview of the items and variables from the survey</w:t>
      </w:r>
    </w:p>
    <w:tbl>
      <w:tblPr>
        <w:tblStyle w:val="HelleSchattierung"/>
        <w:tblW w:w="5000" w:type="pct"/>
        <w:tblLook w:val="0600" w:firstRow="0" w:lastRow="0" w:firstColumn="0" w:lastColumn="0" w:noHBand="1" w:noVBand="1"/>
      </w:tblPr>
      <w:tblGrid>
        <w:gridCol w:w="3055"/>
        <w:gridCol w:w="3712"/>
        <w:gridCol w:w="463"/>
        <w:gridCol w:w="552"/>
        <w:gridCol w:w="601"/>
        <w:gridCol w:w="689"/>
      </w:tblGrid>
      <w:tr w:rsidR="00435B5D" w:rsidRPr="00E11BEE" w:rsidTr="00BA5C75">
        <w:tc>
          <w:tcPr>
            <w:tcW w:w="1684" w:type="pct"/>
            <w:tcBorders>
              <w:top w:val="double" w:sz="4" w:space="0" w:color="auto"/>
              <w:left w:val="nil"/>
              <w:bottom w:val="single" w:sz="8" w:space="0" w:color="000000" w:themeColor="text1"/>
            </w:tcBorders>
          </w:tcPr>
          <w:p w:rsidR="00435B5D" w:rsidRPr="00F91785" w:rsidRDefault="00435B5D" w:rsidP="00BA5C75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riable</w:t>
            </w:r>
          </w:p>
        </w:tc>
        <w:tc>
          <w:tcPr>
            <w:tcW w:w="2301" w:type="pct"/>
            <w:gridSpan w:val="2"/>
            <w:tcBorders>
              <w:top w:val="double" w:sz="4" w:space="0" w:color="auto"/>
              <w:bottom w:val="single" w:sz="8" w:space="0" w:color="000000" w:themeColor="text1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tems and scales (bold)</w:t>
            </w:r>
          </w:p>
        </w:tc>
        <w:tc>
          <w:tcPr>
            <w:tcW w:w="304" w:type="pct"/>
            <w:tcBorders>
              <w:top w:val="double" w:sz="4" w:space="0" w:color="auto"/>
              <w:bottom w:val="single" w:sz="8" w:space="0" w:color="000000" w:themeColor="text1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331" w:type="pct"/>
            <w:tcBorders>
              <w:top w:val="double" w:sz="4" w:space="0" w:color="auto"/>
              <w:bottom w:val="single" w:sz="8" w:space="0" w:color="000000" w:themeColor="text1"/>
            </w:tcBorders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380" w:type="pct"/>
            <w:tcBorders>
              <w:top w:val="double" w:sz="4" w:space="0" w:color="auto"/>
              <w:bottom w:val="single" w:sz="8" w:space="0" w:color="000000" w:themeColor="text1"/>
            </w:tcBorders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D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rect experience with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 LFSH</w:t>
            </w:r>
          </w:p>
        </w:tc>
        <w:tc>
          <w:tcPr>
            <w:tcW w:w="2301" w:type="pct"/>
            <w:gridSpan w:val="2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water pressure was too low for m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egative)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3</w:t>
            </w:r>
          </w:p>
        </w:tc>
        <w:tc>
          <w:tcPr>
            <w:tcW w:w="331" w:type="pct"/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3</w:t>
            </w:r>
          </w:p>
        </w:tc>
        <w:tc>
          <w:tcPr>
            <w:tcW w:w="380" w:type="pct"/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5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was satisfied with the amount of water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bottom w:val="nil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7</w:t>
            </w:r>
          </w:p>
        </w:tc>
        <w:tc>
          <w:tcPr>
            <w:tcW w:w="331" w:type="pct"/>
            <w:tcBorders>
              <w:bottom w:val="nil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2</w:t>
            </w:r>
          </w:p>
        </w:tc>
        <w:tc>
          <w:tcPr>
            <w:tcW w:w="380" w:type="pct"/>
            <w:tcBorders>
              <w:bottom w:val="nil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9</w:t>
            </w:r>
          </w:p>
        </w:tc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top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all, I found the shower feeling pleasant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7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8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6</w:t>
            </w:r>
          </w:p>
        </w:tc>
      </w:tr>
      <w:tr w:rsidR="00435B5D" w:rsidRPr="00E11BEE" w:rsidTr="00BA5C75">
        <w:tc>
          <w:tcPr>
            <w:tcW w:w="1684" w:type="pct"/>
            <w:tcBorders>
              <w:top w:val="single" w:sz="4" w:space="0" w:color="auto"/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cial interaction</w:t>
            </w:r>
          </w:p>
        </w:tc>
        <w:tc>
          <w:tcPr>
            <w:tcW w:w="2301" w:type="pct"/>
            <w:gridSpan w:val="2"/>
            <w:tcBorders>
              <w:top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had a conversation about the low-flow showerheads with somebody I know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9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had a conversion about the low-flow showerheads with an unknown person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3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auto"/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9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71</w:t>
            </w:r>
          </w:p>
        </w:tc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top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cale: Social </w:t>
            </w:r>
            <w:proofErr w:type="spellStart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interaction</w:t>
            </w: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a</w:t>
            </w:r>
            <w:proofErr w:type="spellEnd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)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b/>
                <w:lang w:val="en-GB"/>
              </w:rPr>
              <w:t>392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585947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b/>
                <w:lang w:val="en-GB"/>
              </w:rPr>
              <w:t>2.9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b/>
                <w:lang w:val="en-GB"/>
              </w:rPr>
              <w:t>1.</w:t>
            </w:r>
            <w:r w:rsidR="00585947">
              <w:rPr>
                <w:b/>
                <w:lang w:val="en-GB"/>
              </w:rPr>
              <w:t>47</w:t>
            </w:r>
          </w:p>
        </w:tc>
      </w:tr>
      <w:tr w:rsidR="00435B5D" w:rsidRPr="00E11BEE" w:rsidTr="00BA5C75">
        <w:tc>
          <w:tcPr>
            <w:tcW w:w="1684" w:type="pct"/>
            <w:tcBorders>
              <w:top w:val="single" w:sz="4" w:space="0" w:color="auto"/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titudes towards LFSHs</w:t>
            </w:r>
          </w:p>
        </w:tc>
        <w:tc>
          <w:tcPr>
            <w:tcW w:w="2301" w:type="pct"/>
            <w:gridSpan w:val="2"/>
            <w:tcBorders>
              <w:top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he use </w:t>
            </w:r>
            <w:proofErr w:type="gramStart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f a</w:t>
            </w:r>
            <w:proofErr w:type="gramEnd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ater-saving showerheads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its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e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2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8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hideMark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95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water-saving showerhead contribut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o drinking water protection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8</w:t>
            </w:r>
          </w:p>
        </w:tc>
        <w:tc>
          <w:tcPr>
            <w:tcW w:w="331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3</w:t>
            </w:r>
          </w:p>
        </w:tc>
        <w:tc>
          <w:tcPr>
            <w:tcW w:w="380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4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ter-saving showerheads are comfortable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5</w:t>
            </w:r>
          </w:p>
        </w:tc>
        <w:tc>
          <w:tcPr>
            <w:tcW w:w="331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3</w:t>
            </w:r>
          </w:p>
        </w:tc>
        <w:tc>
          <w:tcPr>
            <w:tcW w:w="380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6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ter-saving showerheads contribute to environmental protection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6</w:t>
            </w:r>
          </w:p>
        </w:tc>
        <w:tc>
          <w:tcPr>
            <w:tcW w:w="331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0</w:t>
            </w:r>
          </w:p>
        </w:tc>
        <w:tc>
          <w:tcPr>
            <w:tcW w:w="380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79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all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water-saving showerheads are a good thing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0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6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73</w:t>
            </w:r>
          </w:p>
        </w:tc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top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cale: Attitudes towards </w:t>
            </w:r>
            <w:proofErr w:type="spellStart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LFSHs</w:t>
            </w: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b</w:t>
            </w:r>
            <w:proofErr w:type="spellEnd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)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392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4.4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.73</w:t>
            </w:r>
          </w:p>
        </w:tc>
      </w:tr>
      <w:tr w:rsidR="00435B5D" w:rsidRPr="00E11BEE" w:rsidTr="00BA5C75">
        <w:tc>
          <w:tcPr>
            <w:tcW w:w="1684" w:type="pct"/>
            <w:tcBorders>
              <w:top w:val="single" w:sz="4" w:space="0" w:color="auto"/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eral attitudes towards saving warm water</w:t>
            </w:r>
          </w:p>
        </w:tc>
        <w:tc>
          <w:tcPr>
            <w:tcW w:w="2301" w:type="pct"/>
            <w:gridSpan w:val="2"/>
            <w:tcBorders>
              <w:top w:val="single" w:sz="4" w:space="0" w:color="auto"/>
            </w:tcBorders>
          </w:tcPr>
          <w:p w:rsidR="00435B5D" w:rsidRPr="00F91785" w:rsidRDefault="001B015C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r w:rsidR="00435B5D"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ot of energy </w:t>
            </w:r>
            <w:proofErr w:type="gramStart"/>
            <w:r w:rsidR="00435B5D"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n be sav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y saving warm water.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3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79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</w:tcPr>
          <w:p w:rsidR="00435B5D" w:rsidRPr="00F91785" w:rsidRDefault="00435B5D" w:rsidP="001B01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t 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s 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mportant to me that new technologies </w:t>
            </w:r>
            <w:proofErr w:type="gramStart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re 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troduced</w:t>
            </w:r>
            <w:proofErr w:type="gramEnd"/>
            <w:r w:rsidR="001B015C"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 save warm water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2</w:t>
            </w:r>
          </w:p>
        </w:tc>
        <w:tc>
          <w:tcPr>
            <w:tcW w:w="331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2</w:t>
            </w:r>
          </w:p>
        </w:tc>
        <w:tc>
          <w:tcPr>
            <w:tcW w:w="380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73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You cannot request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hat 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ople change their showering behaviour to save warm water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7</w:t>
            </w:r>
          </w:p>
        </w:tc>
        <w:tc>
          <w:tcPr>
            <w:tcW w:w="331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380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1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t 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 un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cceptable that a valuable resource such as water </w:t>
            </w:r>
            <w:proofErr w:type="gramStart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 wasted</w:t>
            </w:r>
            <w:proofErr w:type="gramEnd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y showering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8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2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6</w:t>
            </w:r>
          </w:p>
        </w:tc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top w:val="nil"/>
              <w:bottom w:val="single" w:sz="4" w:space="0" w:color="auto"/>
            </w:tcBorders>
          </w:tcPr>
          <w:p w:rsidR="00435B5D" w:rsidRPr="00F91785" w:rsidRDefault="00435B5D" w:rsidP="001B01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n my opinion, more </w:t>
            </w:r>
            <w:proofErr w:type="gramStart"/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uld</w:t>
            </w:r>
            <w:r w:rsidR="001B015C"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 done</w:t>
            </w:r>
            <w:proofErr w:type="gramEnd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o reduce warm water consumption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9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22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97</w:t>
            </w:r>
          </w:p>
        </w:tc>
      </w:tr>
      <w:tr w:rsidR="00435B5D" w:rsidRPr="00E11BEE" w:rsidTr="00BA5C75">
        <w:tc>
          <w:tcPr>
            <w:tcW w:w="1684" w:type="pct"/>
            <w:tcBorders>
              <w:top w:val="single" w:sz="4" w:space="0" w:color="auto"/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jective norm</w:t>
            </w:r>
          </w:p>
        </w:tc>
        <w:tc>
          <w:tcPr>
            <w:tcW w:w="2301" w:type="pct"/>
            <w:gridSpan w:val="2"/>
            <w:tcBorders>
              <w:top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ople who are important to me expect me to save warm water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1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ople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ho are important to me like it when I save warm water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0</w:t>
            </w:r>
          </w:p>
        </w:tc>
        <w:tc>
          <w:tcPr>
            <w:tcW w:w="331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9</w:t>
            </w:r>
          </w:p>
        </w:tc>
        <w:tc>
          <w:tcPr>
            <w:tcW w:w="380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3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ople who are important to me save warm water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9</w:t>
            </w:r>
          </w:p>
        </w:tc>
        <w:tc>
          <w:tcPr>
            <w:tcW w:w="331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0</w:t>
            </w:r>
          </w:p>
        </w:tc>
        <w:tc>
          <w:tcPr>
            <w:tcW w:w="380" w:type="pct"/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982</w:t>
            </w:r>
          </w:p>
        </w:tc>
      </w:tr>
      <w:tr w:rsidR="00435B5D" w:rsidRPr="00E11BEE" w:rsidTr="00BA5C75">
        <w:tc>
          <w:tcPr>
            <w:tcW w:w="1684" w:type="pct"/>
            <w:tcBorders>
              <w:left w:val="nil"/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bottom w:val="nil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ople who I care about shower in a water-saving way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1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9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</w:t>
            </w:r>
          </w:p>
        </w:tc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046" w:type="pct"/>
            <w:tcBorders>
              <w:top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cale: Subjective </w:t>
            </w:r>
            <w:proofErr w:type="spellStart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orm</w:t>
            </w: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d</w:t>
            </w:r>
            <w:proofErr w:type="spellEnd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)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b/>
                <w:lang w:val="en-GB"/>
              </w:rPr>
              <w:t>384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b/>
                <w:lang w:val="en-GB"/>
              </w:rPr>
              <w:t>3.4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b/>
                <w:lang w:val="en-GB"/>
              </w:rPr>
              <w:t>.95</w:t>
            </w:r>
          </w:p>
        </w:tc>
      </w:tr>
      <w:tr w:rsidR="00435B5D" w:rsidRPr="00E11BEE" w:rsidTr="00BA5C75">
        <w:tc>
          <w:tcPr>
            <w:tcW w:w="16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F91785">
              <w:rPr>
                <w:rFonts w:ascii="Times New Roman" w:hAnsi="Times New Roman" w:cs="Times New Roman"/>
                <w:lang w:val="en-GB"/>
              </w:rPr>
              <w:t>Perceived behavioural control</w:t>
            </w:r>
          </w:p>
        </w:tc>
        <w:tc>
          <w:tcPr>
            <w:tcW w:w="2301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installation of a water-saving showerhead is complicated (negative)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7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7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0</w:t>
            </w:r>
          </w:p>
        </w:tc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know how to install a low-flow showerhead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7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6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1</w:t>
            </w:r>
          </w:p>
        </w:tc>
        <w:bookmarkStart w:id="0" w:name="_GoBack"/>
        <w:bookmarkEnd w:id="0"/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he decision to install a water-saving showerhead </w:t>
            </w:r>
            <w:proofErr w:type="gramStart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 made</w:t>
            </w:r>
            <w:proofErr w:type="gramEnd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y someone else (negative)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5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4</w:t>
            </w:r>
          </w:p>
        </w:tc>
      </w:tr>
      <w:tr w:rsidR="00435B5D" w:rsidRPr="00E11BEE" w:rsidTr="00BA5C75">
        <w:tc>
          <w:tcPr>
            <w:tcW w:w="16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301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cale: Perceived behavioural </w:t>
            </w:r>
            <w:proofErr w:type="spellStart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control</w:t>
            </w:r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c</w:t>
            </w:r>
            <w:proofErr w:type="spellEnd"/>
            <w:r w:rsidRPr="00F9178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b/>
                <w:lang w:val="en-GB"/>
              </w:rPr>
              <w:t>381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b/>
                <w:lang w:val="en-GB"/>
              </w:rPr>
              <w:t>3.9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b/>
                <w:lang w:val="en-GB"/>
              </w:rPr>
            </w:pPr>
            <w:r w:rsidRPr="00F91785">
              <w:rPr>
                <w:b/>
                <w:lang w:val="en-GB"/>
              </w:rPr>
              <w:t>.98</w:t>
            </w:r>
          </w:p>
        </w:tc>
      </w:tr>
      <w:tr w:rsidR="00435B5D" w:rsidRPr="00E11BEE" w:rsidTr="00BA5C75">
        <w:tc>
          <w:tcPr>
            <w:tcW w:w="1684" w:type="pct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tention to purchase a LFSH</w:t>
            </w:r>
          </w:p>
        </w:tc>
        <w:tc>
          <w:tcPr>
            <w:tcW w:w="2046" w:type="pct"/>
            <w:tcBorders>
              <w:top w:val="single" w:sz="4" w:space="0" w:color="auto"/>
              <w:bottom w:val="single" w:sz="8" w:space="0" w:color="000000" w:themeColor="text1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intend to take advantage of the promotion campaign (water-saving showerhead for 10</w:t>
            </w:r>
            <w:proofErr w:type="gramStart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-</w:t>
            </w:r>
            <w:proofErr w:type="gramEnd"/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stead of 37.70.-)</w:t>
            </w:r>
            <w:r w:rsidR="001B015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8" w:space="0" w:color="000000" w:themeColor="text1"/>
            </w:tcBorders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9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435B5D" w:rsidRPr="00F91785" w:rsidRDefault="00435B5D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3</w:t>
            </w:r>
          </w:p>
        </w:tc>
      </w:tr>
    </w:tbl>
    <w:p w:rsidR="00435B5D" w:rsidRPr="00F91785" w:rsidRDefault="00435B5D" w:rsidP="00435B5D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Notes. All scales range from 1 to 5. For social interaction, scale points are labelled 1 =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does not apply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and 5 =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long, intense conversation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. For all other items, 1 </w:t>
      </w:r>
      <w:proofErr w:type="gramStart"/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=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do</w:t>
      </w:r>
      <w:proofErr w:type="gramEnd"/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not agree at all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 and 5 =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completely agre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. Original language: German.</w:t>
      </w:r>
    </w:p>
    <w:p w:rsidR="00435B5D" w:rsidRPr="00F91785" w:rsidRDefault="00435B5D" w:rsidP="00435B5D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a) As a measure of the level of social interaction, the </w:t>
      </w:r>
      <w:r w:rsidR="00585947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sum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of the following two items </w:t>
      </w:r>
      <w:proofErr w:type="gramStart"/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was taken</w:t>
      </w:r>
      <w:proofErr w:type="gramEnd"/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: (1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I had a conversation about the low-flow showerheads with somebody I know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2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I had a conversion about the low-flow showerheads with an unknown person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.</w:t>
      </w:r>
    </w:p>
    <w:p w:rsidR="00435B5D" w:rsidRPr="00F91785" w:rsidRDefault="00435B5D" w:rsidP="00435B5D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b) Variable attitudes towards LFSHs w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ere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calculated as the mean value of the following five items (Cronbach’s α=.84): (1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The use of a water-saving show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h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eads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suits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m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2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A water-saving showerhead contribut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s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to drinking water protection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3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Water-saving showerheads are comfortabl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4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Water-saving showerheads contribute to environmental protection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5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Overall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, water-saving showerheads are a good thing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.</w:t>
      </w:r>
    </w:p>
    <w:p w:rsidR="00435B5D" w:rsidRPr="00E11BEE" w:rsidRDefault="00435B5D" w:rsidP="00435B5D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c) 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The variable </w:t>
      </w:r>
      <w:r w:rsidRPr="00E11BEE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/>
        </w:rPr>
        <w:t>perceived behavioural control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was calculated as the mean value of the following three items (α=.58): (1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The installation of a water-saving showerhead is complicated (negative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2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The installation of a water-saving showerhead is complicated (negative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3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The decision to install a water-saving showerhead is made by someone else (negative)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.</w:t>
      </w:r>
    </w:p>
    <w:p w:rsidR="00A1481E" w:rsidRPr="00435B5D" w:rsidRDefault="00435B5D" w:rsidP="00435B5D">
      <w:pPr>
        <w:rPr>
          <w:lang w:val="en-GB"/>
        </w:rPr>
      </w:pP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d) The variable </w:t>
      </w:r>
      <w:r w:rsidRPr="00E11BEE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/>
        </w:rPr>
        <w:t>subjective norm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was calculated as the mean value of the following four items (α=.85): (1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People who are important to me expect me to save warm wat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2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People who are important to me like it when I save warm wat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3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People who are important to me save warm wat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; (4)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‘P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eople who I care about shower in a water-saving way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’</w:t>
      </w:r>
      <w:r w:rsidRPr="00E11BE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.</w:t>
      </w:r>
    </w:p>
    <w:sectPr w:rsidR="00A1481E" w:rsidRPr="00435B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B5D"/>
    <w:rsid w:val="001B015C"/>
    <w:rsid w:val="00435B5D"/>
    <w:rsid w:val="005321F4"/>
    <w:rsid w:val="00585947"/>
    <w:rsid w:val="00A1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A86918"/>
  <w15:chartTrackingRefBased/>
  <w15:docId w15:val="{FD2DA59F-758F-461D-B623-51AAF507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5B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3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HelleSchattierung">
    <w:name w:val="Light Shading"/>
    <w:basedOn w:val="NormaleTabelle"/>
    <w:uiPriority w:val="60"/>
    <w:rsid w:val="00435B5D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0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01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c Uros (tomi)</dc:creator>
  <cp:keywords/>
  <dc:description/>
  <cp:lastModifiedBy>Tomic Uros (tomi)</cp:lastModifiedBy>
  <cp:revision>3</cp:revision>
  <dcterms:created xsi:type="dcterms:W3CDTF">2020-02-24T15:54:00Z</dcterms:created>
  <dcterms:modified xsi:type="dcterms:W3CDTF">2020-02-24T15:54:00Z</dcterms:modified>
</cp:coreProperties>
</file>